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5E3EE" w14:textId="5BF7D2C1" w:rsidR="00115B3B" w:rsidRPr="00926808" w:rsidRDefault="00115B3B" w:rsidP="00115B3B">
      <w:pPr>
        <w:pStyle w:val="SMHeading"/>
      </w:pPr>
      <w:r>
        <w:t>Supplementary File 2</w:t>
      </w:r>
    </w:p>
    <w:p w14:paraId="2A45CC8C" w14:textId="77777777" w:rsidR="00115B3B" w:rsidRPr="00926808" w:rsidRDefault="00115B3B" w:rsidP="00115B3B">
      <w:pPr>
        <w:pStyle w:val="SMcaption"/>
      </w:pPr>
      <w:r w:rsidRPr="00926808">
        <w:t xml:space="preserve">List of primers used </w:t>
      </w:r>
    </w:p>
    <w:p w14:paraId="52C4DB58" w14:textId="77777777" w:rsidR="00115B3B" w:rsidRPr="00926808" w:rsidRDefault="00115B3B" w:rsidP="00115B3B">
      <w:pPr>
        <w:pStyle w:val="SMcaption"/>
      </w:pPr>
    </w:p>
    <w:tbl>
      <w:tblPr>
        <w:tblStyle w:val="TableGrid"/>
        <w:tblpPr w:leftFromText="180" w:rightFromText="180" w:vertAnchor="text" w:horzAnchor="margin" w:tblpY="74"/>
        <w:tblW w:w="9805" w:type="dxa"/>
        <w:tblLook w:val="04A0" w:firstRow="1" w:lastRow="0" w:firstColumn="1" w:lastColumn="0" w:noHBand="0" w:noVBand="1"/>
      </w:tblPr>
      <w:tblGrid>
        <w:gridCol w:w="3235"/>
        <w:gridCol w:w="6570"/>
      </w:tblGrid>
      <w:tr w:rsidR="00A430E4" w:rsidRPr="00926808" w14:paraId="250B640D" w14:textId="77777777" w:rsidTr="00A430E4">
        <w:tc>
          <w:tcPr>
            <w:tcW w:w="3235" w:type="dxa"/>
          </w:tcPr>
          <w:p w14:paraId="0C3057FC" w14:textId="77777777" w:rsidR="00A430E4" w:rsidRPr="00926808" w:rsidRDefault="00A430E4" w:rsidP="00A430E4">
            <w:pPr>
              <w:pStyle w:val="SMcaption"/>
              <w:jc w:val="center"/>
              <w:rPr>
                <w:b/>
                <w:bCs/>
                <w:szCs w:val="24"/>
              </w:rPr>
            </w:pPr>
            <w:r w:rsidRPr="00926808">
              <w:rPr>
                <w:b/>
                <w:bCs/>
                <w:szCs w:val="24"/>
              </w:rPr>
              <w:t>Primer name</w:t>
            </w:r>
          </w:p>
        </w:tc>
        <w:tc>
          <w:tcPr>
            <w:tcW w:w="6570" w:type="dxa"/>
          </w:tcPr>
          <w:p w14:paraId="35AC10C0" w14:textId="77777777" w:rsidR="00A430E4" w:rsidRPr="00926808" w:rsidRDefault="00A430E4" w:rsidP="00A430E4">
            <w:pPr>
              <w:pStyle w:val="SMcaption"/>
              <w:rPr>
                <w:b/>
                <w:bCs/>
                <w:szCs w:val="24"/>
              </w:rPr>
            </w:pPr>
            <w:r w:rsidRPr="00926808">
              <w:rPr>
                <w:b/>
                <w:bCs/>
                <w:szCs w:val="24"/>
              </w:rPr>
              <w:t xml:space="preserve">Sequence </w:t>
            </w:r>
            <w:r w:rsidRPr="00926808">
              <w:rPr>
                <w:rFonts w:ascii="Courier New" w:hAnsi="Courier New" w:cs="Courier New"/>
                <w:b/>
                <w:bCs/>
                <w:szCs w:val="24"/>
              </w:rPr>
              <w:t>(5’ to 3’)</w:t>
            </w:r>
          </w:p>
        </w:tc>
      </w:tr>
      <w:tr w:rsidR="00A430E4" w:rsidRPr="00926808" w14:paraId="10212254" w14:textId="77777777" w:rsidTr="00A430E4">
        <w:tc>
          <w:tcPr>
            <w:tcW w:w="3235" w:type="dxa"/>
          </w:tcPr>
          <w:p w14:paraId="410A1972" w14:textId="77777777" w:rsidR="00A430E4" w:rsidRPr="00926808" w:rsidRDefault="00A430E4" w:rsidP="00A430E4">
            <w:pPr>
              <w:pStyle w:val="SMcaption"/>
              <w:jc w:val="center"/>
            </w:pPr>
            <w:proofErr w:type="spellStart"/>
            <w:r w:rsidRPr="00926808">
              <w:t>GFP_for</w:t>
            </w:r>
            <w:proofErr w:type="spellEnd"/>
          </w:p>
        </w:tc>
        <w:tc>
          <w:tcPr>
            <w:tcW w:w="6570" w:type="dxa"/>
          </w:tcPr>
          <w:p w14:paraId="3B7EF245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 xml:space="preserve">AGCGGTACCATGTCTAAAGGAGAAGAACTTTTCACTGGAG    </w:t>
            </w:r>
          </w:p>
        </w:tc>
      </w:tr>
      <w:tr w:rsidR="00A430E4" w:rsidRPr="00926808" w14:paraId="57930634" w14:textId="77777777" w:rsidTr="00A430E4">
        <w:tc>
          <w:tcPr>
            <w:tcW w:w="3235" w:type="dxa"/>
          </w:tcPr>
          <w:p w14:paraId="622E9B26" w14:textId="77777777" w:rsidR="00A430E4" w:rsidRPr="00926808" w:rsidRDefault="00A430E4" w:rsidP="00A430E4">
            <w:pPr>
              <w:pStyle w:val="SMcaption"/>
              <w:jc w:val="center"/>
            </w:pPr>
            <w:proofErr w:type="spellStart"/>
            <w:r w:rsidRPr="00926808">
              <w:t>GFP_rev</w:t>
            </w:r>
            <w:proofErr w:type="spellEnd"/>
          </w:p>
        </w:tc>
        <w:tc>
          <w:tcPr>
            <w:tcW w:w="6570" w:type="dxa"/>
          </w:tcPr>
          <w:p w14:paraId="3102E835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 xml:space="preserve">AGCGGATCCCTATTTGTATAGTTCATCCATGCCATGTG    </w:t>
            </w:r>
          </w:p>
        </w:tc>
      </w:tr>
      <w:tr w:rsidR="00A430E4" w:rsidRPr="00926808" w14:paraId="18797832" w14:textId="77777777" w:rsidTr="00A430E4">
        <w:tc>
          <w:tcPr>
            <w:tcW w:w="3235" w:type="dxa"/>
          </w:tcPr>
          <w:p w14:paraId="3E61E7A3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His3L_for</w:t>
            </w:r>
          </w:p>
        </w:tc>
        <w:tc>
          <w:tcPr>
            <w:tcW w:w="6570" w:type="dxa"/>
          </w:tcPr>
          <w:p w14:paraId="4D001D86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 xml:space="preserve">AGCGAATTCAACACAGTCCTTTCCCGCA   </w:t>
            </w:r>
          </w:p>
        </w:tc>
      </w:tr>
      <w:tr w:rsidR="00A430E4" w:rsidRPr="00926808" w14:paraId="123A4B07" w14:textId="77777777" w:rsidTr="00A430E4">
        <w:tc>
          <w:tcPr>
            <w:tcW w:w="3235" w:type="dxa"/>
          </w:tcPr>
          <w:p w14:paraId="0704D9D4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His3L_rev</w:t>
            </w:r>
          </w:p>
        </w:tc>
        <w:tc>
          <w:tcPr>
            <w:tcW w:w="6570" w:type="dxa"/>
          </w:tcPr>
          <w:p w14:paraId="60254E50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GAGCTCCTTTGCCTTCGTTTATCTTGCCTG</w:t>
            </w:r>
          </w:p>
        </w:tc>
      </w:tr>
      <w:tr w:rsidR="00A430E4" w:rsidRPr="00926808" w14:paraId="289F85A0" w14:textId="77777777" w:rsidTr="00A430E4">
        <w:tc>
          <w:tcPr>
            <w:tcW w:w="3235" w:type="dxa"/>
          </w:tcPr>
          <w:p w14:paraId="615CF799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His3R_for</w:t>
            </w:r>
          </w:p>
        </w:tc>
        <w:tc>
          <w:tcPr>
            <w:tcW w:w="6570" w:type="dxa"/>
          </w:tcPr>
          <w:p w14:paraId="4693A14B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 xml:space="preserve">AGCGGATCCGTCGACTGACACCGATTATTTAAAG  </w:t>
            </w:r>
          </w:p>
        </w:tc>
      </w:tr>
      <w:tr w:rsidR="00A430E4" w:rsidRPr="00926808" w14:paraId="6695D8E5" w14:textId="77777777" w:rsidTr="00A430E4">
        <w:tc>
          <w:tcPr>
            <w:tcW w:w="3235" w:type="dxa"/>
          </w:tcPr>
          <w:p w14:paraId="0AD61AA1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His3R_rev</w:t>
            </w:r>
          </w:p>
        </w:tc>
        <w:tc>
          <w:tcPr>
            <w:tcW w:w="6570" w:type="dxa"/>
          </w:tcPr>
          <w:p w14:paraId="52C83B40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AAGCTTAATATGAAATGCTTTTCTTGTTGTTCTTAC</w:t>
            </w:r>
          </w:p>
        </w:tc>
      </w:tr>
      <w:tr w:rsidR="00A430E4" w:rsidRPr="00926808" w14:paraId="78838095" w14:textId="77777777" w:rsidTr="00A430E4">
        <w:tc>
          <w:tcPr>
            <w:tcW w:w="3235" w:type="dxa"/>
          </w:tcPr>
          <w:p w14:paraId="1DAEB072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HIS3MX_for</w:t>
            </w:r>
          </w:p>
        </w:tc>
        <w:tc>
          <w:tcPr>
            <w:tcW w:w="6570" w:type="dxa"/>
          </w:tcPr>
          <w:p w14:paraId="51B3C46E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 xml:space="preserve">AGCGGATCCGGCGCGCCACTTCTAAATAAG  </w:t>
            </w:r>
          </w:p>
        </w:tc>
      </w:tr>
      <w:tr w:rsidR="00A430E4" w:rsidRPr="00926808" w14:paraId="0EB66B8A" w14:textId="77777777" w:rsidTr="00A430E4">
        <w:tc>
          <w:tcPr>
            <w:tcW w:w="3235" w:type="dxa"/>
          </w:tcPr>
          <w:p w14:paraId="67E8BF0D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HIS3MX_rev</w:t>
            </w:r>
          </w:p>
        </w:tc>
        <w:tc>
          <w:tcPr>
            <w:tcW w:w="6570" w:type="dxa"/>
          </w:tcPr>
          <w:p w14:paraId="66F6375A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AAGCTTGTCGACCAGTATAGCGACCAG</w:t>
            </w:r>
          </w:p>
        </w:tc>
      </w:tr>
      <w:tr w:rsidR="00A430E4" w:rsidRPr="00926808" w14:paraId="27CB91A3" w14:textId="77777777" w:rsidTr="00A430E4">
        <w:tc>
          <w:tcPr>
            <w:tcW w:w="3235" w:type="dxa"/>
          </w:tcPr>
          <w:p w14:paraId="07483992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RPL35Ap_for</w:t>
            </w:r>
          </w:p>
        </w:tc>
        <w:tc>
          <w:tcPr>
            <w:tcW w:w="6570" w:type="dxa"/>
          </w:tcPr>
          <w:p w14:paraId="78D53E7F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 xml:space="preserve">AGCGAGCTCAAATTCTAGAATATGGATCAAATACGCTTG  </w:t>
            </w:r>
          </w:p>
        </w:tc>
      </w:tr>
      <w:tr w:rsidR="00A430E4" w:rsidRPr="00926808" w14:paraId="09742E1E" w14:textId="77777777" w:rsidTr="00A430E4">
        <w:tc>
          <w:tcPr>
            <w:tcW w:w="3235" w:type="dxa"/>
          </w:tcPr>
          <w:p w14:paraId="479EEBA9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RPL35Ap_rev</w:t>
            </w:r>
          </w:p>
        </w:tc>
        <w:tc>
          <w:tcPr>
            <w:tcW w:w="6570" w:type="dxa"/>
          </w:tcPr>
          <w:p w14:paraId="36C39D3E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GGTACCTTCGAATATACTGTCTCACTGTACC</w:t>
            </w:r>
          </w:p>
        </w:tc>
      </w:tr>
      <w:tr w:rsidR="00A430E4" w:rsidRPr="00926808" w14:paraId="2984E872" w14:textId="77777777" w:rsidTr="00A430E4">
        <w:tc>
          <w:tcPr>
            <w:tcW w:w="3235" w:type="dxa"/>
          </w:tcPr>
          <w:p w14:paraId="4919D92A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CPA2p_for</w:t>
            </w:r>
          </w:p>
        </w:tc>
        <w:tc>
          <w:tcPr>
            <w:tcW w:w="6570" w:type="dxa"/>
          </w:tcPr>
          <w:p w14:paraId="7FACF6CC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GAGCTCCTTTGCGGAATGGTATACTATTTCTTTTC</w:t>
            </w:r>
          </w:p>
        </w:tc>
      </w:tr>
      <w:tr w:rsidR="00A430E4" w:rsidRPr="00926808" w14:paraId="55B45BCD" w14:textId="77777777" w:rsidTr="00A430E4">
        <w:tc>
          <w:tcPr>
            <w:tcW w:w="3235" w:type="dxa"/>
          </w:tcPr>
          <w:p w14:paraId="6AD62C76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CPA2p_rev</w:t>
            </w:r>
          </w:p>
        </w:tc>
        <w:tc>
          <w:tcPr>
            <w:tcW w:w="6570" w:type="dxa"/>
          </w:tcPr>
          <w:p w14:paraId="35749CE9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GGTACCTCTTTTCTTCCTGTCTATGTACTGTATTG</w:t>
            </w:r>
          </w:p>
        </w:tc>
      </w:tr>
      <w:tr w:rsidR="00A430E4" w:rsidRPr="00926808" w14:paraId="7281D60F" w14:textId="77777777" w:rsidTr="00A430E4">
        <w:tc>
          <w:tcPr>
            <w:tcW w:w="3235" w:type="dxa"/>
          </w:tcPr>
          <w:p w14:paraId="0332BA6B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QCR2p_for</w:t>
            </w:r>
          </w:p>
        </w:tc>
        <w:tc>
          <w:tcPr>
            <w:tcW w:w="6570" w:type="dxa"/>
          </w:tcPr>
          <w:p w14:paraId="4C264069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GAGCTCTTGGATCTTGCTCAACAAAAATTTTTC</w:t>
            </w:r>
          </w:p>
        </w:tc>
      </w:tr>
      <w:tr w:rsidR="00A430E4" w:rsidRPr="00926808" w14:paraId="725A55F9" w14:textId="77777777" w:rsidTr="00A430E4">
        <w:tc>
          <w:tcPr>
            <w:tcW w:w="3235" w:type="dxa"/>
          </w:tcPr>
          <w:p w14:paraId="79FDED17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QCR2p_rev</w:t>
            </w:r>
          </w:p>
        </w:tc>
        <w:tc>
          <w:tcPr>
            <w:tcW w:w="6570" w:type="dxa"/>
          </w:tcPr>
          <w:p w14:paraId="1D7D7E13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GGTACCCAACGTTCTTCTTTTTTCCTTTTAATAATTTTAAC</w:t>
            </w:r>
          </w:p>
        </w:tc>
      </w:tr>
      <w:tr w:rsidR="00A430E4" w:rsidRPr="00926808" w14:paraId="329468F8" w14:textId="77777777" w:rsidTr="00A430E4">
        <w:tc>
          <w:tcPr>
            <w:tcW w:w="3235" w:type="dxa"/>
          </w:tcPr>
          <w:p w14:paraId="0EA11EB5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RPG1p_for</w:t>
            </w:r>
          </w:p>
        </w:tc>
        <w:tc>
          <w:tcPr>
            <w:tcW w:w="6570" w:type="dxa"/>
          </w:tcPr>
          <w:p w14:paraId="5623B2EF" w14:textId="77777777" w:rsidR="00A430E4" w:rsidRPr="000322D3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AGCTCTTATTTCAAATTTTTCATGTCCTTGTATTTTTATTC</w:t>
            </w:r>
          </w:p>
        </w:tc>
      </w:tr>
      <w:tr w:rsidR="00A430E4" w:rsidRPr="00926808" w14:paraId="731E99DF" w14:textId="77777777" w:rsidTr="00A430E4">
        <w:tc>
          <w:tcPr>
            <w:tcW w:w="3235" w:type="dxa"/>
          </w:tcPr>
          <w:p w14:paraId="028BCC63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RPG1p_rev</w:t>
            </w:r>
          </w:p>
        </w:tc>
        <w:tc>
          <w:tcPr>
            <w:tcW w:w="6570" w:type="dxa"/>
          </w:tcPr>
          <w:p w14:paraId="482CA0B8" w14:textId="77777777" w:rsidR="00A430E4" w:rsidRPr="000322D3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GTACCCTTGATGTTTCCTGGGCGTTTG</w:t>
            </w:r>
          </w:p>
        </w:tc>
      </w:tr>
      <w:tr w:rsidR="00A430E4" w:rsidRPr="00926808" w14:paraId="1ED6B316" w14:textId="77777777" w:rsidTr="00A430E4">
        <w:tc>
          <w:tcPr>
            <w:tcW w:w="3235" w:type="dxa"/>
          </w:tcPr>
          <w:p w14:paraId="7801E77C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NGFP_TCT2TCG_for</w:t>
            </w:r>
          </w:p>
        </w:tc>
        <w:tc>
          <w:tcPr>
            <w:tcW w:w="6570" w:type="dxa"/>
          </w:tcPr>
          <w:p w14:paraId="7C1A7A67" w14:textId="77777777" w:rsidR="00A430E4" w:rsidRPr="000322D3" w:rsidRDefault="00A430E4" w:rsidP="00A430E4">
            <w:pPr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GTACCATGTCGAAAGGAGAAGAACTTTTCACTGGA</w:t>
            </w:r>
          </w:p>
        </w:tc>
      </w:tr>
      <w:tr w:rsidR="00A430E4" w:rsidRPr="00926808" w14:paraId="3021DE43" w14:textId="77777777" w:rsidTr="00A430E4">
        <w:tc>
          <w:tcPr>
            <w:tcW w:w="3235" w:type="dxa"/>
          </w:tcPr>
          <w:p w14:paraId="2DA11B99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NGFP_GGA4GGT_for</w:t>
            </w:r>
          </w:p>
        </w:tc>
        <w:tc>
          <w:tcPr>
            <w:tcW w:w="6570" w:type="dxa"/>
          </w:tcPr>
          <w:p w14:paraId="18AC96CC" w14:textId="77777777" w:rsidR="00A430E4" w:rsidRPr="000322D3" w:rsidRDefault="00A430E4" w:rsidP="00A430E4">
            <w:pPr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GTACCATGTCTAAAGGTGAAGAACTTTTCACTGGA</w:t>
            </w:r>
          </w:p>
        </w:tc>
      </w:tr>
      <w:tr w:rsidR="00A430E4" w:rsidRPr="00926808" w14:paraId="7A64C5B6" w14:textId="77777777" w:rsidTr="00A430E4">
        <w:tc>
          <w:tcPr>
            <w:tcW w:w="3235" w:type="dxa"/>
          </w:tcPr>
          <w:p w14:paraId="1E587520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RPG1-TCT2TCG_rev</w:t>
            </w:r>
          </w:p>
        </w:tc>
        <w:tc>
          <w:tcPr>
            <w:tcW w:w="6570" w:type="dxa"/>
          </w:tcPr>
          <w:p w14:paraId="42921CB9" w14:textId="77777777" w:rsidR="00A430E4" w:rsidRPr="000322D3" w:rsidRDefault="00A430E4" w:rsidP="00A430E4">
            <w:pPr>
              <w:jc w:val="both"/>
              <w:rPr>
                <w:rFonts w:ascii="Courier New" w:eastAsia="Courier New" w:hAnsi="Courier New" w:cs="Courier New"/>
              </w:rPr>
            </w:pPr>
            <w:r w:rsidRPr="000322D3">
              <w:rPr>
                <w:rFonts w:ascii="Courier New" w:eastAsia="Courier New" w:hAnsi="Courier New" w:cs="Courier New"/>
              </w:rPr>
              <w:t>GAAAAGTTCGTCTCCCTTAGACATGGTACCCTTGATGTTTCC</w:t>
            </w:r>
          </w:p>
        </w:tc>
      </w:tr>
      <w:tr w:rsidR="00A430E4" w:rsidRPr="00926808" w14:paraId="1BD518C1" w14:textId="77777777" w:rsidTr="00A430E4">
        <w:tc>
          <w:tcPr>
            <w:tcW w:w="3235" w:type="dxa"/>
          </w:tcPr>
          <w:p w14:paraId="0701D586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RPG1-GGA4GGT_rev</w:t>
            </w:r>
          </w:p>
        </w:tc>
        <w:tc>
          <w:tcPr>
            <w:tcW w:w="6570" w:type="dxa"/>
          </w:tcPr>
          <w:p w14:paraId="6C6939A3" w14:textId="77777777" w:rsidR="00A430E4" w:rsidRPr="000322D3" w:rsidRDefault="00A430E4" w:rsidP="00A430E4">
            <w:pPr>
              <w:jc w:val="both"/>
              <w:rPr>
                <w:rFonts w:ascii="Courier New" w:eastAsia="Courier New" w:hAnsi="Courier New" w:cs="Courier New"/>
              </w:rPr>
            </w:pPr>
            <w:r w:rsidRPr="000322D3">
              <w:rPr>
                <w:rFonts w:ascii="Courier New" w:eastAsia="Courier New" w:hAnsi="Courier New" w:cs="Courier New"/>
              </w:rPr>
              <w:t>GAAAAGTTCCTCTCCTTTAGACATGGTACCCTTGATGTTTCC</w:t>
            </w:r>
          </w:p>
        </w:tc>
      </w:tr>
      <w:tr w:rsidR="00A430E4" w:rsidRPr="00926808" w14:paraId="7983E950" w14:textId="77777777" w:rsidTr="00A430E4">
        <w:tc>
          <w:tcPr>
            <w:tcW w:w="3235" w:type="dxa"/>
          </w:tcPr>
          <w:p w14:paraId="59236560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RPL35A-TCT2TCG_rev</w:t>
            </w:r>
          </w:p>
        </w:tc>
        <w:tc>
          <w:tcPr>
            <w:tcW w:w="6570" w:type="dxa"/>
          </w:tcPr>
          <w:p w14:paraId="3DF4F5BB" w14:textId="77777777" w:rsidR="00A430E4" w:rsidRPr="000322D3" w:rsidRDefault="00A430E4" w:rsidP="00A430E4">
            <w:pPr>
              <w:rPr>
                <w:rFonts w:ascii="Courier New" w:eastAsia="Courier New" w:hAnsi="Courier New" w:cs="Courier New"/>
              </w:rPr>
            </w:pPr>
            <w:r w:rsidRPr="000322D3">
              <w:rPr>
                <w:rFonts w:ascii="Courier New" w:eastAsia="Courier New" w:hAnsi="Courier New" w:cs="Courier New"/>
              </w:rPr>
              <w:t>GAAAAGTTCGTCTCCCTTTGACATGGTACCTTCGAATATACTGTC</w:t>
            </w:r>
          </w:p>
        </w:tc>
      </w:tr>
      <w:tr w:rsidR="00A430E4" w:rsidRPr="00926808" w14:paraId="40890695" w14:textId="77777777" w:rsidTr="00A430E4">
        <w:tc>
          <w:tcPr>
            <w:tcW w:w="3235" w:type="dxa"/>
          </w:tcPr>
          <w:p w14:paraId="549A8EDC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RPL35A-GGA4GGT_rev</w:t>
            </w:r>
          </w:p>
        </w:tc>
        <w:tc>
          <w:tcPr>
            <w:tcW w:w="6570" w:type="dxa"/>
          </w:tcPr>
          <w:p w14:paraId="48675DDF" w14:textId="77777777" w:rsidR="00A430E4" w:rsidRPr="000322D3" w:rsidRDefault="00A430E4" w:rsidP="00A430E4">
            <w:pPr>
              <w:jc w:val="both"/>
              <w:rPr>
                <w:rFonts w:ascii="Courier New" w:eastAsia="Courier New" w:hAnsi="Courier New" w:cs="Courier New"/>
              </w:rPr>
            </w:pPr>
            <w:r w:rsidRPr="000322D3">
              <w:rPr>
                <w:rFonts w:ascii="Courier New" w:eastAsia="Courier New" w:hAnsi="Courier New" w:cs="Courier New"/>
              </w:rPr>
              <w:t>GAAAAGTTCCTCTCCTTTTGACATGGTACCTTCGAATATACTGTC</w:t>
            </w:r>
          </w:p>
        </w:tc>
      </w:tr>
      <w:tr w:rsidR="00A430E4" w:rsidRPr="00926808" w14:paraId="0E706D31" w14:textId="77777777" w:rsidTr="00A430E4">
        <w:tc>
          <w:tcPr>
            <w:tcW w:w="3235" w:type="dxa"/>
          </w:tcPr>
          <w:p w14:paraId="63CE6269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CPA2-TCT2TCG_rev</w:t>
            </w:r>
          </w:p>
        </w:tc>
        <w:tc>
          <w:tcPr>
            <w:tcW w:w="6570" w:type="dxa"/>
          </w:tcPr>
          <w:p w14:paraId="7FA23FA4" w14:textId="77777777" w:rsidR="00A430E4" w:rsidRPr="000322D3" w:rsidRDefault="00A430E4" w:rsidP="00A430E4">
            <w:pPr>
              <w:jc w:val="both"/>
              <w:rPr>
                <w:rFonts w:ascii="Courier New" w:eastAsia="Courier New" w:hAnsi="Courier New" w:cs="Courier New"/>
              </w:rPr>
            </w:pPr>
            <w:r w:rsidRPr="000322D3">
              <w:rPr>
                <w:rFonts w:ascii="Courier New" w:eastAsia="Courier New" w:hAnsi="Courier New" w:cs="Courier New"/>
              </w:rPr>
              <w:t>GAAAAGTTCGTCTCCCTTAGACATGGTACCTCTTTTCTTCCTGTC</w:t>
            </w:r>
          </w:p>
        </w:tc>
      </w:tr>
      <w:tr w:rsidR="00A430E4" w:rsidRPr="00926808" w14:paraId="0A221D72" w14:textId="77777777" w:rsidTr="00A430E4">
        <w:tc>
          <w:tcPr>
            <w:tcW w:w="3235" w:type="dxa"/>
          </w:tcPr>
          <w:p w14:paraId="0A19B8F6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CPA2-GGA4GGT_rev</w:t>
            </w:r>
          </w:p>
        </w:tc>
        <w:tc>
          <w:tcPr>
            <w:tcW w:w="6570" w:type="dxa"/>
          </w:tcPr>
          <w:p w14:paraId="17D965C6" w14:textId="77777777" w:rsidR="00A430E4" w:rsidRPr="000322D3" w:rsidRDefault="00A430E4" w:rsidP="00A430E4">
            <w:pPr>
              <w:jc w:val="both"/>
              <w:rPr>
                <w:rFonts w:ascii="Courier New" w:eastAsia="Courier New" w:hAnsi="Courier New" w:cs="Courier New"/>
              </w:rPr>
            </w:pPr>
            <w:r w:rsidRPr="000322D3">
              <w:rPr>
                <w:rFonts w:ascii="Courier New" w:eastAsia="Courier New" w:hAnsi="Courier New" w:cs="Courier New"/>
              </w:rPr>
              <w:t>GAAAAGTTCCTCTCCTTTAGACATGGTACCTCTTTTCTTCCTGTC</w:t>
            </w:r>
          </w:p>
        </w:tc>
      </w:tr>
      <w:tr w:rsidR="00A430E4" w:rsidRPr="00926808" w14:paraId="493F50EA" w14:textId="77777777" w:rsidTr="00A430E4">
        <w:tc>
          <w:tcPr>
            <w:tcW w:w="3235" w:type="dxa"/>
          </w:tcPr>
          <w:p w14:paraId="59D060F3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QCR2-TCT2TCG_rev</w:t>
            </w:r>
          </w:p>
        </w:tc>
        <w:tc>
          <w:tcPr>
            <w:tcW w:w="6570" w:type="dxa"/>
          </w:tcPr>
          <w:p w14:paraId="2A242F82" w14:textId="77777777" w:rsidR="00A430E4" w:rsidRPr="000322D3" w:rsidRDefault="00A430E4" w:rsidP="00A430E4">
            <w:pPr>
              <w:jc w:val="both"/>
              <w:rPr>
                <w:rFonts w:ascii="Courier New" w:eastAsia="Courier New" w:hAnsi="Courier New" w:cs="Courier New"/>
              </w:rPr>
            </w:pPr>
            <w:r w:rsidRPr="000322D3">
              <w:rPr>
                <w:rFonts w:ascii="Courier New" w:eastAsia="Courier New" w:hAnsi="Courier New" w:cs="Courier New"/>
              </w:rPr>
              <w:t>GAAAAGTTCGTCTCCCTTAGACATGGTACCCAACGTTCTTC</w:t>
            </w:r>
          </w:p>
        </w:tc>
      </w:tr>
      <w:tr w:rsidR="00A430E4" w:rsidRPr="00926808" w14:paraId="649DBD47" w14:textId="77777777" w:rsidTr="00A430E4">
        <w:tc>
          <w:tcPr>
            <w:tcW w:w="3235" w:type="dxa"/>
          </w:tcPr>
          <w:p w14:paraId="1D0FEDD0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QCR2-GGA4GGT_rev</w:t>
            </w:r>
          </w:p>
        </w:tc>
        <w:tc>
          <w:tcPr>
            <w:tcW w:w="6570" w:type="dxa"/>
          </w:tcPr>
          <w:p w14:paraId="0722FF03" w14:textId="77777777" w:rsidR="00A430E4" w:rsidRPr="000322D3" w:rsidRDefault="00A430E4" w:rsidP="00A430E4">
            <w:pPr>
              <w:jc w:val="both"/>
            </w:pPr>
            <w:r w:rsidRPr="000322D3">
              <w:rPr>
                <w:rFonts w:ascii="Courier New" w:eastAsia="Courier New" w:hAnsi="Courier New" w:cs="Courier New"/>
                <w:color w:val="000000" w:themeColor="text1"/>
              </w:rPr>
              <w:t>GAAAAGTTCCTCTCCTTTAGACATGGTACCCAACGTTCTTC</w:t>
            </w:r>
          </w:p>
        </w:tc>
      </w:tr>
      <w:tr w:rsidR="00A430E4" w:rsidRPr="00926808" w14:paraId="645B122D" w14:textId="77777777" w:rsidTr="00A430E4">
        <w:tc>
          <w:tcPr>
            <w:tcW w:w="3235" w:type="dxa"/>
          </w:tcPr>
          <w:p w14:paraId="1273268F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NGFP_GAA5GAG_for</w:t>
            </w:r>
          </w:p>
        </w:tc>
        <w:tc>
          <w:tcPr>
            <w:tcW w:w="6570" w:type="dxa"/>
          </w:tcPr>
          <w:p w14:paraId="669B06A7" w14:textId="77777777" w:rsidR="00A430E4" w:rsidRPr="000322D3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GTACCATGTCTAAAGGAGAGGAACTTTTCACTGGA</w:t>
            </w:r>
          </w:p>
        </w:tc>
      </w:tr>
      <w:tr w:rsidR="00A430E4" w:rsidRPr="00926808" w14:paraId="1E0B6E14" w14:textId="77777777" w:rsidTr="00A430E4">
        <w:tc>
          <w:tcPr>
            <w:tcW w:w="3235" w:type="dxa"/>
          </w:tcPr>
          <w:p w14:paraId="14D53C90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NGFP_GAA6GAC_for</w:t>
            </w:r>
          </w:p>
        </w:tc>
        <w:tc>
          <w:tcPr>
            <w:tcW w:w="6570" w:type="dxa"/>
          </w:tcPr>
          <w:p w14:paraId="53812F96" w14:textId="77777777" w:rsidR="00A430E4" w:rsidRPr="000322D3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GTACCATGTCTAAAGGAGACGAACTTTTCACTGGA</w:t>
            </w:r>
          </w:p>
        </w:tc>
      </w:tr>
      <w:tr w:rsidR="00A430E4" w:rsidRPr="00926808" w14:paraId="2503DA83" w14:textId="77777777" w:rsidTr="00A430E4">
        <w:tc>
          <w:tcPr>
            <w:tcW w:w="3235" w:type="dxa"/>
          </w:tcPr>
          <w:p w14:paraId="378AADEA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NGFP_GAT234GAC_rev</w:t>
            </w:r>
          </w:p>
        </w:tc>
        <w:tc>
          <w:tcPr>
            <w:tcW w:w="6570" w:type="dxa"/>
          </w:tcPr>
          <w:p w14:paraId="5E3EA9C5" w14:textId="77777777" w:rsidR="00A430E4" w:rsidRPr="000322D3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GATCCCTATTTGTATAGTTCGTCCATGCCATGTGT</w:t>
            </w:r>
          </w:p>
        </w:tc>
      </w:tr>
      <w:tr w:rsidR="00A430E4" w:rsidRPr="00926808" w14:paraId="0F59BD73" w14:textId="77777777" w:rsidTr="00A430E4">
        <w:tc>
          <w:tcPr>
            <w:tcW w:w="3235" w:type="dxa"/>
          </w:tcPr>
          <w:p w14:paraId="1FE2954E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NGFP_CTA236CTC_rev</w:t>
            </w:r>
          </w:p>
        </w:tc>
        <w:tc>
          <w:tcPr>
            <w:tcW w:w="6570" w:type="dxa"/>
          </w:tcPr>
          <w:p w14:paraId="52869046" w14:textId="77777777" w:rsidR="00A430E4" w:rsidRPr="000322D3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GATCCCTATTTGTAGAGTTCATCCATGCCATGTGT</w:t>
            </w:r>
          </w:p>
        </w:tc>
      </w:tr>
      <w:tr w:rsidR="00A430E4" w:rsidRPr="00926808" w14:paraId="17B723F8" w14:textId="77777777" w:rsidTr="00A430E4">
        <w:tc>
          <w:tcPr>
            <w:tcW w:w="3235" w:type="dxa"/>
          </w:tcPr>
          <w:p w14:paraId="00C5AD76" w14:textId="77777777" w:rsidR="00A430E4" w:rsidRPr="000322D3" w:rsidRDefault="00A430E4" w:rsidP="00A430E4">
            <w:pPr>
              <w:pStyle w:val="SMcaption"/>
              <w:jc w:val="center"/>
            </w:pPr>
            <w:r w:rsidRPr="000322D3">
              <w:t>NGFP_AAA238AAG_rev</w:t>
            </w:r>
          </w:p>
        </w:tc>
        <w:tc>
          <w:tcPr>
            <w:tcW w:w="6570" w:type="dxa"/>
          </w:tcPr>
          <w:p w14:paraId="3A9C42B0" w14:textId="77777777" w:rsidR="00A430E4" w:rsidRPr="000322D3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0322D3">
              <w:rPr>
                <w:rFonts w:ascii="Courier New" w:hAnsi="Courier New" w:cs="Courier New"/>
              </w:rPr>
              <w:t>AGCGGATCCCTACTTGTATAGTTCATCCATGCCATGTGT</w:t>
            </w:r>
          </w:p>
        </w:tc>
      </w:tr>
      <w:tr w:rsidR="00A430E4" w:rsidRPr="00926808" w14:paraId="1E68E4FA" w14:textId="77777777" w:rsidTr="00A430E4">
        <w:tc>
          <w:tcPr>
            <w:tcW w:w="3235" w:type="dxa"/>
          </w:tcPr>
          <w:p w14:paraId="67EBB1B7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N-5_for</w:t>
            </w:r>
          </w:p>
        </w:tc>
        <w:tc>
          <w:tcPr>
            <w:tcW w:w="6570" w:type="dxa"/>
          </w:tcPr>
          <w:p w14:paraId="580DA467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GGTACCATGTCGAAGGGTGAGGACCTTTTCACTGGA</w:t>
            </w:r>
          </w:p>
        </w:tc>
      </w:tr>
      <w:tr w:rsidR="00A430E4" w:rsidRPr="00926808" w14:paraId="242F62C7" w14:textId="77777777" w:rsidTr="00A430E4">
        <w:tc>
          <w:tcPr>
            <w:tcW w:w="3235" w:type="dxa"/>
          </w:tcPr>
          <w:p w14:paraId="39251154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C-5_rev</w:t>
            </w:r>
          </w:p>
        </w:tc>
        <w:tc>
          <w:tcPr>
            <w:tcW w:w="6570" w:type="dxa"/>
          </w:tcPr>
          <w:p w14:paraId="5E169A6E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AGCGGTACCATGTCGAAGGGTGAGGACCTTTTCACTGGA</w:t>
            </w:r>
          </w:p>
        </w:tc>
      </w:tr>
      <w:tr w:rsidR="00A430E4" w:rsidRPr="00926808" w14:paraId="68799399" w14:textId="77777777" w:rsidTr="00A430E4">
        <w:tc>
          <w:tcPr>
            <w:tcW w:w="3235" w:type="dxa"/>
          </w:tcPr>
          <w:p w14:paraId="48ED2696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RPG1-GAA5GAG_rev</w:t>
            </w:r>
          </w:p>
        </w:tc>
        <w:tc>
          <w:tcPr>
            <w:tcW w:w="6570" w:type="dxa"/>
          </w:tcPr>
          <w:p w14:paraId="4CEE2E78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TTCCTCTCCTTTAGACATGGTACCCTTGATGTTTCC</w:t>
            </w:r>
          </w:p>
        </w:tc>
      </w:tr>
      <w:tr w:rsidR="00A430E4" w:rsidRPr="00926808" w14:paraId="5D76D2DE" w14:textId="77777777" w:rsidTr="00A430E4">
        <w:tc>
          <w:tcPr>
            <w:tcW w:w="3235" w:type="dxa"/>
          </w:tcPr>
          <w:p w14:paraId="1B2044E7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RPG1- GAA6GAC_rev</w:t>
            </w:r>
          </w:p>
        </w:tc>
        <w:tc>
          <w:tcPr>
            <w:tcW w:w="6570" w:type="dxa"/>
          </w:tcPr>
          <w:p w14:paraId="4000101C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GTCGTCTCCTTTAGACATGGTACCCTTGATGTTTCC</w:t>
            </w:r>
          </w:p>
        </w:tc>
      </w:tr>
      <w:tr w:rsidR="00A430E4" w:rsidRPr="00926808" w14:paraId="6D7CA6EB" w14:textId="77777777" w:rsidTr="00A430E4">
        <w:tc>
          <w:tcPr>
            <w:tcW w:w="3235" w:type="dxa"/>
          </w:tcPr>
          <w:p w14:paraId="3284808A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RPG1-N-5_rev</w:t>
            </w:r>
          </w:p>
        </w:tc>
        <w:tc>
          <w:tcPr>
            <w:tcW w:w="6570" w:type="dxa"/>
          </w:tcPr>
          <w:p w14:paraId="20440B92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GTCCTCACCCTTCGACATGGTACCCTTGATGTTTCC</w:t>
            </w:r>
          </w:p>
        </w:tc>
      </w:tr>
      <w:tr w:rsidR="00A430E4" w:rsidRPr="00926808" w14:paraId="68DF4190" w14:textId="77777777" w:rsidTr="00A430E4">
        <w:tc>
          <w:tcPr>
            <w:tcW w:w="3235" w:type="dxa"/>
          </w:tcPr>
          <w:p w14:paraId="621C7F21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QCR2- GAA5GAG _rev</w:t>
            </w:r>
          </w:p>
        </w:tc>
        <w:tc>
          <w:tcPr>
            <w:tcW w:w="6570" w:type="dxa"/>
          </w:tcPr>
          <w:p w14:paraId="7A45F545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TTCCTCTCCTTTAGACATGGTACCCAACGTTCTTC</w:t>
            </w:r>
          </w:p>
        </w:tc>
      </w:tr>
      <w:tr w:rsidR="00A430E4" w:rsidRPr="00926808" w14:paraId="750BEF82" w14:textId="77777777" w:rsidTr="00A430E4">
        <w:tc>
          <w:tcPr>
            <w:tcW w:w="3235" w:type="dxa"/>
          </w:tcPr>
          <w:p w14:paraId="57E327EC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QCR2- GAA6GAC_rev</w:t>
            </w:r>
          </w:p>
        </w:tc>
        <w:tc>
          <w:tcPr>
            <w:tcW w:w="6570" w:type="dxa"/>
          </w:tcPr>
          <w:p w14:paraId="407F772E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GTCGTCTCCTTTAGACATGGTACCCAACGTTCTTC</w:t>
            </w:r>
          </w:p>
        </w:tc>
      </w:tr>
      <w:tr w:rsidR="00A430E4" w:rsidRPr="00926808" w14:paraId="0BA44830" w14:textId="77777777" w:rsidTr="00A430E4">
        <w:tc>
          <w:tcPr>
            <w:tcW w:w="3235" w:type="dxa"/>
          </w:tcPr>
          <w:p w14:paraId="65F03939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QCR2-N-5_rev</w:t>
            </w:r>
          </w:p>
        </w:tc>
        <w:tc>
          <w:tcPr>
            <w:tcW w:w="6570" w:type="dxa"/>
          </w:tcPr>
          <w:p w14:paraId="4BD0283B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GTCCTCACCCTTCGACATGGTACCCAACGTTCTTC</w:t>
            </w:r>
          </w:p>
        </w:tc>
      </w:tr>
      <w:tr w:rsidR="00A430E4" w:rsidRPr="00926808" w14:paraId="6A256251" w14:textId="77777777" w:rsidTr="00A430E4">
        <w:tc>
          <w:tcPr>
            <w:tcW w:w="3235" w:type="dxa"/>
          </w:tcPr>
          <w:p w14:paraId="38720A5E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CPA2- GAA5GAG _rev</w:t>
            </w:r>
          </w:p>
        </w:tc>
        <w:tc>
          <w:tcPr>
            <w:tcW w:w="6570" w:type="dxa"/>
          </w:tcPr>
          <w:p w14:paraId="0A048315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TTCCTCTCCTTTAGACATGGTACCTCTTTTCTTCCTGTC</w:t>
            </w:r>
          </w:p>
        </w:tc>
      </w:tr>
      <w:tr w:rsidR="00A430E4" w:rsidRPr="00926808" w14:paraId="73E4DED1" w14:textId="77777777" w:rsidTr="00A430E4">
        <w:tc>
          <w:tcPr>
            <w:tcW w:w="3235" w:type="dxa"/>
          </w:tcPr>
          <w:p w14:paraId="3739A547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CPA2- GAA6GAC_rev</w:t>
            </w:r>
          </w:p>
        </w:tc>
        <w:tc>
          <w:tcPr>
            <w:tcW w:w="6570" w:type="dxa"/>
          </w:tcPr>
          <w:p w14:paraId="39866531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GTCGTCTCCTTTAGACATGGTACCTCTTTTCTTCCTGTC</w:t>
            </w:r>
          </w:p>
        </w:tc>
      </w:tr>
      <w:tr w:rsidR="00A430E4" w:rsidRPr="00926808" w14:paraId="3FB0AE55" w14:textId="77777777" w:rsidTr="00A430E4">
        <w:tc>
          <w:tcPr>
            <w:tcW w:w="3235" w:type="dxa"/>
          </w:tcPr>
          <w:p w14:paraId="2E44E5D9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CPA2-N-5_rev</w:t>
            </w:r>
          </w:p>
        </w:tc>
        <w:tc>
          <w:tcPr>
            <w:tcW w:w="6570" w:type="dxa"/>
          </w:tcPr>
          <w:p w14:paraId="24327B4B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AAAAGGTCCTCACCCTTCGACATGGTACCTCTTTTCTTCCTGTC</w:t>
            </w:r>
          </w:p>
        </w:tc>
      </w:tr>
      <w:tr w:rsidR="00A430E4" w:rsidRPr="00926808" w14:paraId="6604F9C0" w14:textId="77777777" w:rsidTr="00A430E4">
        <w:tc>
          <w:tcPr>
            <w:tcW w:w="3235" w:type="dxa"/>
          </w:tcPr>
          <w:p w14:paraId="781CD4A8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GAT234GAC-HMX_for</w:t>
            </w:r>
          </w:p>
        </w:tc>
        <w:tc>
          <w:tcPr>
            <w:tcW w:w="6570" w:type="dxa"/>
          </w:tcPr>
          <w:p w14:paraId="051732D0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GCATGGACGAACTATACAAATAGGGATCCGGCGCGCCACTTC</w:t>
            </w:r>
          </w:p>
        </w:tc>
      </w:tr>
      <w:tr w:rsidR="00A430E4" w:rsidRPr="00926808" w14:paraId="0DC44F6F" w14:textId="77777777" w:rsidTr="00A430E4">
        <w:tc>
          <w:tcPr>
            <w:tcW w:w="3235" w:type="dxa"/>
          </w:tcPr>
          <w:p w14:paraId="67EE30AF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CTA236CTC-HMX_for</w:t>
            </w:r>
          </w:p>
        </w:tc>
        <w:tc>
          <w:tcPr>
            <w:tcW w:w="6570" w:type="dxa"/>
          </w:tcPr>
          <w:p w14:paraId="37CEA608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GCATGGATGAACTCTACAAATAGGGATCCGGCGCGCCACTTC</w:t>
            </w:r>
          </w:p>
        </w:tc>
      </w:tr>
      <w:tr w:rsidR="00A430E4" w:rsidRPr="00926808" w14:paraId="4F51EAB6" w14:textId="77777777" w:rsidTr="00A430E4">
        <w:tc>
          <w:tcPr>
            <w:tcW w:w="3235" w:type="dxa"/>
          </w:tcPr>
          <w:p w14:paraId="3F281696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 xml:space="preserve">  AAA238AAG-HMX_for</w:t>
            </w:r>
          </w:p>
        </w:tc>
        <w:tc>
          <w:tcPr>
            <w:tcW w:w="6570" w:type="dxa"/>
          </w:tcPr>
          <w:p w14:paraId="7FF75A58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GCATGGATGAACTATACAAGTAGGGATCCGGCGCGCCACTTC</w:t>
            </w:r>
          </w:p>
        </w:tc>
      </w:tr>
      <w:tr w:rsidR="00A430E4" w:rsidRPr="00926808" w14:paraId="3BFF2777" w14:textId="77777777" w:rsidTr="00A430E4">
        <w:tc>
          <w:tcPr>
            <w:tcW w:w="3235" w:type="dxa"/>
          </w:tcPr>
          <w:p w14:paraId="14A634FE" w14:textId="77777777" w:rsidR="00A430E4" w:rsidRPr="00926808" w:rsidRDefault="00A430E4" w:rsidP="00A430E4">
            <w:pPr>
              <w:pStyle w:val="SMcaption"/>
              <w:jc w:val="center"/>
            </w:pPr>
            <w:r w:rsidRPr="00926808">
              <w:t>C-5-HMX_for</w:t>
            </w:r>
          </w:p>
        </w:tc>
        <w:tc>
          <w:tcPr>
            <w:tcW w:w="6570" w:type="dxa"/>
          </w:tcPr>
          <w:p w14:paraId="474BA4D4" w14:textId="77777777" w:rsidR="00A430E4" w:rsidRPr="00926808" w:rsidRDefault="00A430E4" w:rsidP="00A430E4">
            <w:pPr>
              <w:pStyle w:val="SMcaption"/>
              <w:rPr>
                <w:rFonts w:ascii="Courier New" w:hAnsi="Courier New" w:cs="Courier New"/>
              </w:rPr>
            </w:pPr>
            <w:r w:rsidRPr="00926808">
              <w:rPr>
                <w:rFonts w:ascii="Courier New" w:hAnsi="Courier New" w:cs="Courier New"/>
              </w:rPr>
              <w:t>GGCATGGACGACCTCAACAAGTAGGGATCCGGCGCGCCACTTC</w:t>
            </w:r>
          </w:p>
        </w:tc>
      </w:tr>
    </w:tbl>
    <w:p w14:paraId="651F998E" w14:textId="77777777" w:rsidR="00115B3B" w:rsidRPr="00926808" w:rsidRDefault="00115B3B" w:rsidP="00115B3B">
      <w:pPr>
        <w:pStyle w:val="SMcaption"/>
      </w:pPr>
    </w:p>
    <w:p w14:paraId="00D08B23" w14:textId="77777777" w:rsidR="00115B3B" w:rsidRPr="00926808" w:rsidRDefault="00115B3B" w:rsidP="00115B3B">
      <w:pPr>
        <w:pStyle w:val="SMcaption"/>
      </w:pPr>
    </w:p>
    <w:p w14:paraId="5B767922" w14:textId="2A468FE6" w:rsidR="00B535DB" w:rsidRDefault="00B535DB"/>
    <w:sectPr w:rsidR="00B535DB" w:rsidSect="00C1386C">
      <w:pgSz w:w="12240" w:h="15840"/>
      <w:pgMar w:top="720" w:right="720" w:bottom="720" w:left="90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3B"/>
    <w:rsid w:val="00115B3B"/>
    <w:rsid w:val="00180360"/>
    <w:rsid w:val="002B6EDD"/>
    <w:rsid w:val="00A430E4"/>
    <w:rsid w:val="00AA43A2"/>
    <w:rsid w:val="00B535DB"/>
    <w:rsid w:val="00B912C9"/>
    <w:rsid w:val="00BF7A17"/>
    <w:rsid w:val="00C1386C"/>
    <w:rsid w:val="00E3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02EF7"/>
  <w15:chartTrackingRefBased/>
  <w15:docId w15:val="{28B981D7-8213-41FE-BF9B-610F152D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B3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B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B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B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B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B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B3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B3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B3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B3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B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B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B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B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B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B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5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B3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5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B3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5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B3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5B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B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B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B3B"/>
    <w:rPr>
      <w:b/>
      <w:bCs/>
      <w:smallCaps/>
      <w:color w:val="2F5496" w:themeColor="accent1" w:themeShade="BF"/>
      <w:spacing w:val="5"/>
    </w:rPr>
  </w:style>
  <w:style w:type="paragraph" w:customStyle="1" w:styleId="SMHeading">
    <w:name w:val="SM Heading"/>
    <w:basedOn w:val="Heading1"/>
    <w:qFormat/>
    <w:rsid w:val="00115B3B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115B3B"/>
  </w:style>
  <w:style w:type="table" w:styleId="TableGrid">
    <w:name w:val="Table Grid"/>
    <w:basedOn w:val="TableNormal"/>
    <w:uiPriority w:val="39"/>
    <w:rsid w:val="00115B3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man Dhar</dc:creator>
  <cp:keywords/>
  <dc:description/>
  <cp:lastModifiedBy>Riddhiman Dhar</cp:lastModifiedBy>
  <cp:revision>3</cp:revision>
  <dcterms:created xsi:type="dcterms:W3CDTF">2026-01-11T17:03:00Z</dcterms:created>
  <dcterms:modified xsi:type="dcterms:W3CDTF">2026-01-11T17:04:00Z</dcterms:modified>
</cp:coreProperties>
</file>